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22FF0" w14:textId="77777777" w:rsidR="00304E40" w:rsidRDefault="00304E40" w:rsidP="00304E40">
      <w:pPr>
        <w:pStyle w:val="NoSpacing"/>
      </w:pPr>
      <w:r w:rsidRPr="00304E40">
        <w:rPr>
          <w:b/>
          <w:bCs/>
        </w:rPr>
        <w:t>S13 Table</w:t>
      </w:r>
      <w:r>
        <w:rPr>
          <w:b/>
          <w:bCs/>
        </w:rPr>
        <w:t>.</w:t>
      </w:r>
      <w:r w:rsidRPr="003678E1">
        <w:t xml:space="preserve"> </w:t>
      </w:r>
      <w:r w:rsidRPr="003678E1">
        <w:rPr>
          <w:b/>
          <w:bCs/>
        </w:rPr>
        <w:t xml:space="preserve">Model results for nocturnal </w:t>
      </w:r>
      <w:r w:rsidRPr="000E6CB8">
        <w:rPr>
          <w:b/>
          <w:bCs/>
        </w:rPr>
        <w:t>behaviour</w:t>
      </w:r>
      <w:r>
        <w:rPr>
          <w:b/>
          <w:bCs/>
        </w:rPr>
        <w:t>al indicators of stress</w:t>
      </w:r>
      <w:r w:rsidRPr="003678E1">
        <w:rPr>
          <w:b/>
          <w:bCs/>
        </w:rPr>
        <w:t xml:space="preserve">: </w:t>
      </w:r>
      <w:r w:rsidRPr="00A17B9C">
        <w:rPr>
          <w:rFonts w:cstheme="minorHAnsi"/>
          <w:b/>
          <w:bCs/>
          <w:iCs/>
        </w:rPr>
        <w:t>Proportion of time spent</w:t>
      </w:r>
      <w:r>
        <w:rPr>
          <w:rFonts w:cstheme="minorHAnsi"/>
          <w:b/>
          <w:bCs/>
          <w:iCs/>
        </w:rPr>
        <w:t xml:space="preserve"> </w:t>
      </w:r>
      <w:proofErr w:type="spellStart"/>
      <w:r>
        <w:rPr>
          <w:rFonts w:cstheme="minorHAnsi"/>
          <w:b/>
          <w:bCs/>
          <w:iCs/>
        </w:rPr>
        <w:t>autogrooming</w:t>
      </w:r>
      <w:proofErr w:type="spellEnd"/>
      <w:r>
        <w:rPr>
          <w:rFonts w:cstheme="minorHAnsi"/>
          <w:b/>
          <w:bCs/>
          <w:iCs/>
        </w:rPr>
        <w:t xml:space="preserve"> </w:t>
      </w:r>
      <w:r w:rsidRPr="003678E1">
        <w:rPr>
          <w:b/>
          <w:bCs/>
        </w:rPr>
        <w:t>in the shelter dog group.</w:t>
      </w:r>
      <w: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1347"/>
        <w:gridCol w:w="1347"/>
        <w:gridCol w:w="708"/>
        <w:gridCol w:w="1074"/>
        <w:gridCol w:w="774"/>
        <w:gridCol w:w="946"/>
        <w:gridCol w:w="753"/>
        <w:gridCol w:w="848"/>
      </w:tblGrid>
      <w:tr w:rsidR="00304E40" w:rsidRPr="00AB4B85" w14:paraId="476BBB89" w14:textId="77777777" w:rsidTr="000D7853"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FF5F" w14:textId="77777777" w:rsidR="00304E40" w:rsidRPr="00A13811" w:rsidRDefault="00304E40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A22E303" w14:textId="77777777" w:rsidR="00304E40" w:rsidRPr="00A13811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 xml:space="preserve">Proportion </w:t>
            </w: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autogrooming</w:t>
            </w:r>
            <w:proofErr w:type="spellEnd"/>
          </w:p>
        </w:tc>
      </w:tr>
      <w:tr w:rsidR="00304E40" w:rsidRPr="00AB4B85" w14:paraId="2985CCAD" w14:textId="77777777" w:rsidTr="000D7853">
        <w:tc>
          <w:tcPr>
            <w:tcW w:w="3823" w:type="dxa"/>
            <w:gridSpan w:val="3"/>
            <w:vMerge w:val="restart"/>
            <w:tcBorders>
              <w:top w:val="nil"/>
              <w:left w:val="nil"/>
            </w:tcBorders>
            <w:vAlign w:val="bottom"/>
          </w:tcPr>
          <w:p w14:paraId="0B06619F" w14:textId="77777777" w:rsidR="00304E40" w:rsidRPr="00AB4B85" w:rsidRDefault="00304E40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0EDBC4FD" w14:textId="77777777" w:rsidR="00304E40" w:rsidRPr="00AB4B85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1" w:type="dxa"/>
            <w:gridSpan w:val="4"/>
            <w:tcBorders>
              <w:top w:val="nil"/>
              <w:bottom w:val="nil"/>
            </w:tcBorders>
          </w:tcPr>
          <w:p w14:paraId="2020E88A" w14:textId="77777777" w:rsidR="00304E40" w:rsidRPr="00AB4B85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304E40" w:rsidRPr="00AB4B85" w14:paraId="374628EB" w14:textId="77777777" w:rsidTr="000D7853">
        <w:tc>
          <w:tcPr>
            <w:tcW w:w="3823" w:type="dxa"/>
            <w:gridSpan w:val="3"/>
            <w:vMerge/>
            <w:tcBorders>
              <w:left w:val="nil"/>
              <w:bottom w:val="single" w:sz="12" w:space="0" w:color="auto"/>
            </w:tcBorders>
          </w:tcPr>
          <w:p w14:paraId="0D09DAD3" w14:textId="77777777" w:rsidR="00304E40" w:rsidRPr="00AB4B85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4E1C7930" w14:textId="77777777" w:rsidR="00304E40" w:rsidRPr="00AB4B85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35620A8B" w14:textId="77777777" w:rsidR="00304E40" w:rsidRPr="00AB4B85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  <w:right w:val="dashSmallGap" w:sz="4" w:space="0" w:color="auto"/>
            </w:tcBorders>
          </w:tcPr>
          <w:p w14:paraId="0D3B43C0" w14:textId="77777777" w:rsidR="00304E40" w:rsidRPr="00AB4B85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35A2DAA4" w14:textId="77777777" w:rsidR="00304E40" w:rsidRPr="00AB4B85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5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43AAA0C4" w14:textId="77777777" w:rsidR="00304E40" w:rsidRPr="00AB4B85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4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03E65B38" w14:textId="77777777" w:rsidR="00304E40" w:rsidRPr="00AB4B85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304E40" w:rsidRPr="000D31A3" w14:paraId="4F9D2DE5" w14:textId="77777777" w:rsidTr="000D7853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9C9458" w14:textId="77777777" w:rsidR="00304E40" w:rsidRPr="000D31A3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6F3A6B2" w14:textId="77777777" w:rsidR="00304E40" w:rsidRPr="00A13811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F5FC2">
              <w:rPr>
                <w:rFonts w:cstheme="minorHAnsi"/>
                <w:sz w:val="18"/>
                <w:szCs w:val="18"/>
                <w:lang w:val="en-US"/>
              </w:rPr>
              <w:t>Night 1, &lt;10 kg, 1-4 years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4ED360" w14:textId="77777777" w:rsidR="00304E40" w:rsidRPr="00A13811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100C7A" w14:textId="77777777" w:rsidR="00304E40" w:rsidRPr="00A13811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-0.05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DBB6EE0" w14:textId="77777777" w:rsidR="00304E40" w:rsidRPr="00A13811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277.58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A9956F4" w14:textId="77777777" w:rsidR="00304E40" w:rsidRPr="00A13811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7A97E5F" w14:textId="77777777" w:rsidR="00304E40" w:rsidRPr="00A13811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77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7C61D109" w14:textId="77777777" w:rsidR="00304E40" w:rsidRPr="00A13811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304E40" w:rsidRPr="00DC2749" w14:paraId="46005367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BF68C1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</w:tcBorders>
          </w:tcPr>
          <w:p w14:paraId="1C6A6A9D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988CB59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7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4FEDE5A8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-3.82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74902D14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83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A1E4A4E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7157DDB" w14:textId="77777777" w:rsidR="00304E40" w:rsidRPr="00A442B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77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6E8A2D7F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304E40" w:rsidRPr="00DC2749" w14:paraId="2FC0D987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58C706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</w:tcBorders>
          </w:tcPr>
          <w:p w14:paraId="47C12564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3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57C43E79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09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1E9D9D4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12-16.10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1FA83152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278DFE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2331F0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3E391AAB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784CDE95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465EDD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</w:tcBorders>
          </w:tcPr>
          <w:p w14:paraId="2562ADE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5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55B6F586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8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66F5F7C2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6-8.68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052EC4C4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E3F4D45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D844781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26B7E805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7D50D19E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803E10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</w:tcBorders>
          </w:tcPr>
          <w:p w14:paraId="07DBCC5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7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163AEB71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9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6D670C9D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4-9.7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255BD694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F43A2D6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0CAD8F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30F3354E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04B9F28A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08683E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</w:tcBorders>
          </w:tcPr>
          <w:p w14:paraId="637EDECD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9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15364CEB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1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5F31A32B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0-10.08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0E4D939F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124FCE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307D27D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2E22B65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53E689F3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C9A3DD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single" w:sz="12" w:space="0" w:color="auto"/>
            </w:tcBorders>
          </w:tcPr>
          <w:p w14:paraId="74428923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1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793FAA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1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4302B028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2-13.44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592CB4D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32177F1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6030D0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4E169888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61BBB589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E47025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Weight class</w:t>
            </w:r>
            <w:r>
              <w:rPr>
                <w:rFonts w:cstheme="minorHAnsi"/>
                <w:sz w:val="18"/>
                <w:szCs w:val="18"/>
              </w:rPr>
              <w:t xml:space="preserve"> * night</w:t>
            </w:r>
          </w:p>
        </w:tc>
        <w:tc>
          <w:tcPr>
            <w:tcW w:w="134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532E13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eastAsiaTheme="minorHAnsi" w:hAnsiTheme="minorHAnsi" w:cstheme="minorHAnsi"/>
                <w:sz w:val="18"/>
                <w:szCs w:val="18"/>
                <w:lang w:val="nl-NL" w:eastAsia="en-US"/>
              </w:rPr>
            </w:pPr>
            <w:r w:rsidRPr="00DC2749">
              <w:rPr>
                <w:rFonts w:cstheme="minorHAnsi"/>
                <w:sz w:val="18"/>
                <w:szCs w:val="18"/>
              </w:rPr>
              <w:t>10-20 kg versus &lt;10 kg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</w:tcBorders>
          </w:tcPr>
          <w:p w14:paraId="5BF6A144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F95A6F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4B321AFB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-2.65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5C41E832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9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775BE46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B1163CA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552E067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49</w:t>
            </w:r>
          </w:p>
        </w:tc>
      </w:tr>
      <w:tr w:rsidR="00304E40" w:rsidRPr="00DC2749" w14:paraId="61879144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930379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49D1682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eastAsiaTheme="minorHAnsi" w:hAnsiTheme="minorHAnsi" w:cstheme="minorHAnsi"/>
                <w:sz w:val="18"/>
                <w:szCs w:val="18"/>
                <w:lang w:val="nl-NL" w:eastAsia="en-US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0194B6E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08" w:type="dxa"/>
          </w:tcPr>
          <w:p w14:paraId="4139412A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3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4C85B728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-4.1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40D0691A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65CCFAF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19819C3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4320EF42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485D5E55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8DCBE4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377CD58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eastAsiaTheme="minorHAnsi" w:hAnsiTheme="minorHAnsi" w:cstheme="minorHAnsi"/>
                <w:sz w:val="18"/>
                <w:szCs w:val="18"/>
                <w:lang w:val="nl-NL" w:eastAsia="en-US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B18822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6469B91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DCACB63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-1.67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47E97A45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30472B8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CB1EBE3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10B344A6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44283ACB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0F8CE67" w14:textId="77777777" w:rsidR="00304E40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241311FF" w14:textId="77777777" w:rsidR="00304E40" w:rsidRDefault="00304E40" w:rsidP="000D7853">
            <w:pPr>
              <w:pStyle w:val="NoSpacing"/>
              <w:spacing w:line="276" w:lineRule="auto"/>
              <w:rPr>
                <w:rFonts w:eastAsiaTheme="minorHAnsi" w:hAnsiTheme="minorHAnsi" w:cstheme="minorHAnsi"/>
                <w:sz w:val="18"/>
                <w:szCs w:val="18"/>
                <w:lang w:val="nl-NL" w:eastAsia="en-US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0AA62F8B" w14:textId="77777777" w:rsidR="00304E40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47A9B0C" w14:textId="77777777" w:rsidR="00304E40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E9AF401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-2.2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698F7944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02C1AAB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707DA59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03508C6F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2C969B97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66447A0" w14:textId="77777777" w:rsidR="00304E40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601CB9B6" w14:textId="77777777" w:rsidR="00304E40" w:rsidRDefault="00304E40" w:rsidP="000D7853">
            <w:pPr>
              <w:pStyle w:val="NoSpacing"/>
              <w:spacing w:line="276" w:lineRule="auto"/>
              <w:rPr>
                <w:rFonts w:eastAsiaTheme="minorHAnsi" w:hAnsiTheme="minorHAnsi" w:cstheme="minorHAnsi"/>
                <w:sz w:val="18"/>
                <w:szCs w:val="18"/>
                <w:lang w:val="nl-NL" w:eastAsia="en-US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90D6D3C" w14:textId="77777777" w:rsidR="00304E40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32462C7" w14:textId="77777777" w:rsidR="00304E40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5EE26D0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-3.5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5C53CE15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615D146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E0A3582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48B39637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7A5FB0C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8DBC10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1188125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eastAsia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2C34585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2CE48E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5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8490037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-2.17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139A15B9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9402896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D61B5D1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3888FD06" w14:textId="77777777" w:rsidR="00304E40" w:rsidRPr="00942A9D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6A29A152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40EE90A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0EF79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eastAsiaTheme="minorHAnsi" w:hAnsiTheme="minorHAnsi" w:cstheme="minorHAnsi"/>
                <w:sz w:val="18"/>
                <w:szCs w:val="18"/>
                <w:lang w:val="nl-NL" w:eastAsia="en-US"/>
              </w:rPr>
            </w:pPr>
          </w:p>
        </w:tc>
        <w:tc>
          <w:tcPr>
            <w:tcW w:w="1347" w:type="dxa"/>
            <w:tcBorders>
              <w:left w:val="nil"/>
              <w:bottom w:val="single" w:sz="4" w:space="0" w:color="auto"/>
            </w:tcBorders>
          </w:tcPr>
          <w:p w14:paraId="583CC58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72A0F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3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E94E94E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-3.22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31C7588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79C5BB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47703B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4D6A94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50D0B548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A1EC963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20CBCE" w14:textId="77777777" w:rsidR="00304E40" w:rsidRPr="00C76EF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20-30 kg versus &lt;10 kg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</w:tcBorders>
          </w:tcPr>
          <w:p w14:paraId="07378CC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21950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8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85FE1E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3-13.3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3169133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713BBDE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B1AE9A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128343E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6297B53D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1C7661E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09A57A5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2C54508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08" w:type="dxa"/>
          </w:tcPr>
          <w:p w14:paraId="39A1FF7E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0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16D3644F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-7.3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46BBF4E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3AE2ED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C478C14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1FD5A7E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779040C8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110E150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2FA0B97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3F6F5C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08" w:type="dxa"/>
          </w:tcPr>
          <w:p w14:paraId="7440737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679A8CB2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-1.92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2F147B3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FC855D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392A11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2B3A530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69DDEB92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412218E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769E29D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2CB6F9B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5</w:t>
            </w:r>
          </w:p>
        </w:tc>
        <w:tc>
          <w:tcPr>
            <w:tcW w:w="708" w:type="dxa"/>
          </w:tcPr>
          <w:p w14:paraId="0295A8C9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0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4278E45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-8.4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32DB9AD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DD1244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B693AF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1F06FB2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0941D878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1A3292B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6B6F040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1CFA5D3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7</w:t>
            </w:r>
          </w:p>
        </w:tc>
        <w:tc>
          <w:tcPr>
            <w:tcW w:w="708" w:type="dxa"/>
          </w:tcPr>
          <w:p w14:paraId="4BD779F9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246F219F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-2.7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5669944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B6A0E2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EADEE5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119E843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52939B0E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E1A1B75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0A9C2343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230166F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9</w:t>
            </w:r>
          </w:p>
        </w:tc>
        <w:tc>
          <w:tcPr>
            <w:tcW w:w="708" w:type="dxa"/>
          </w:tcPr>
          <w:p w14:paraId="07D77F8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2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71440C32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-6.12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5A94D62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AE92124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CA91CA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EBDCDF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79C986EA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3B03A96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1AC43F7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75C2BFA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2</w:t>
            </w:r>
          </w:p>
        </w:tc>
        <w:tc>
          <w:tcPr>
            <w:tcW w:w="708" w:type="dxa"/>
          </w:tcPr>
          <w:p w14:paraId="4B3FF95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704E0A2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-1.17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7CE92C5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8564D3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1DBE69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2C2A9CAE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3EF1C524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349B8B1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</w:tcPr>
          <w:p w14:paraId="7E3F378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30 kg versus &lt;10 kg</w:t>
            </w:r>
          </w:p>
        </w:tc>
        <w:tc>
          <w:tcPr>
            <w:tcW w:w="1347" w:type="dxa"/>
            <w:tcBorders>
              <w:left w:val="nil"/>
            </w:tcBorders>
          </w:tcPr>
          <w:p w14:paraId="5A428FC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08" w:type="dxa"/>
          </w:tcPr>
          <w:p w14:paraId="4692E62A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0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0C94B26D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8-9.62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3F8DB8E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AFBE77D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CEC7143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45C202C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7B5EFF4E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C24D409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0BE754E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4B20B5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08" w:type="dxa"/>
          </w:tcPr>
          <w:p w14:paraId="7D6B1E5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7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1177DFDA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7-10.96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3ED3659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EEC4E6E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A89BB3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0E0CE8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464D7897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6754874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5C693A0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BE3AE4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08" w:type="dxa"/>
          </w:tcPr>
          <w:p w14:paraId="78A1B92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6F49D5F3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-3.38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7EA1CCF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0417CD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B5F453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60EEDAD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6945AAB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5180B94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2680F4A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3C35590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5</w:t>
            </w:r>
          </w:p>
        </w:tc>
        <w:tc>
          <w:tcPr>
            <w:tcW w:w="708" w:type="dxa"/>
          </w:tcPr>
          <w:p w14:paraId="65A4E5D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5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021143F8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-6.8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6B6927AE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C242CF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2DD8F64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18D2C7B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62DE0215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0B462B7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133BCD9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784ADBC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7</w:t>
            </w:r>
          </w:p>
        </w:tc>
        <w:tc>
          <w:tcPr>
            <w:tcW w:w="708" w:type="dxa"/>
          </w:tcPr>
          <w:p w14:paraId="6ADECE9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4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00A85A9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-3.48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55A7FD5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8AECC13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4D7AF3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168F724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456D1CBD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A02CFF1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58F05B7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17F1DB7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9</w:t>
            </w:r>
          </w:p>
        </w:tc>
        <w:tc>
          <w:tcPr>
            <w:tcW w:w="708" w:type="dxa"/>
          </w:tcPr>
          <w:p w14:paraId="347C5784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1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21363826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-7.4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3814D17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1B3820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E9096F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BFD748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0D297149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5F45E7F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AD9EDD4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  <w:bottom w:val="single" w:sz="12" w:space="0" w:color="auto"/>
            </w:tcBorders>
          </w:tcPr>
          <w:p w14:paraId="6585A0A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2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2700652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3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2EAF5CB8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-3.37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1884CC0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3993B91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7330F9C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38EA3CC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0CF37D71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9EBC7B4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bookmarkStart w:id="0" w:name="_Hlk125110627"/>
            <w:r>
              <w:rPr>
                <w:rFonts w:cstheme="minorHAnsi"/>
                <w:sz w:val="18"/>
                <w:szCs w:val="18"/>
              </w:rPr>
              <w:t>Age class * night</w:t>
            </w:r>
          </w:p>
        </w:tc>
        <w:tc>
          <w:tcPr>
            <w:tcW w:w="134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558F120" w14:textId="77777777" w:rsidR="00304E40" w:rsidRPr="00C76EF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-7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versus 1-4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347" w:type="dxa"/>
            <w:tcBorders>
              <w:top w:val="single" w:sz="12" w:space="0" w:color="auto"/>
              <w:left w:val="nil"/>
            </w:tcBorders>
          </w:tcPr>
          <w:p w14:paraId="30271CF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78ED604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6DB550AF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-1.47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5FE545BB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9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9B0F005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13F4EEE6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367DA36E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3</w:t>
            </w:r>
          </w:p>
        </w:tc>
      </w:tr>
      <w:tr w:rsidR="00304E40" w:rsidRPr="00DC2749" w14:paraId="1BC85BA9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42020A7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0F91A74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61C9EA0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08" w:type="dxa"/>
          </w:tcPr>
          <w:p w14:paraId="1A24466B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7CAE46F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-4.21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44E5789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25083FD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5E444C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31300F5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42C65FA0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07135F0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422F265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25DE655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08" w:type="dxa"/>
          </w:tcPr>
          <w:p w14:paraId="5FE1B77B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7148C87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6-7.11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103F74D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D714BDE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E786A9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5C9E5F9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327FC560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F4F5E4E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32E1C6B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1A91B91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5</w:t>
            </w:r>
          </w:p>
        </w:tc>
        <w:tc>
          <w:tcPr>
            <w:tcW w:w="708" w:type="dxa"/>
          </w:tcPr>
          <w:p w14:paraId="63769A4B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580A2183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-6.5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17B4788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17FC58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DC8BB2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38BFD5F4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55C11553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AC3B9DB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71BDF96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20168F8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7</w:t>
            </w:r>
          </w:p>
        </w:tc>
        <w:tc>
          <w:tcPr>
            <w:tcW w:w="708" w:type="dxa"/>
          </w:tcPr>
          <w:p w14:paraId="1C8D3272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6FD4F15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-4.87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573A893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BAEE64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FC465A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2C7D15F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2EABD75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B5BF481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41BFF38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7BEE1C7D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9</w:t>
            </w:r>
          </w:p>
        </w:tc>
        <w:tc>
          <w:tcPr>
            <w:tcW w:w="708" w:type="dxa"/>
          </w:tcPr>
          <w:p w14:paraId="78C7EC2E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28BC9BD2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-4.7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66B28B8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AA065E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6724C4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09E4EED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59554DC1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1721781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60FC67F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E2E0A42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2</w:t>
            </w:r>
          </w:p>
        </w:tc>
        <w:tc>
          <w:tcPr>
            <w:tcW w:w="708" w:type="dxa"/>
          </w:tcPr>
          <w:p w14:paraId="574C6C67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29E790DF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-6.20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33AD929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4DE04C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468F55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9980DC6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4DB8FEB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894C373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</w:tcPr>
          <w:p w14:paraId="3E1AE08E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-13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versus 1-4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347" w:type="dxa"/>
            <w:tcBorders>
              <w:left w:val="nil"/>
            </w:tcBorders>
          </w:tcPr>
          <w:p w14:paraId="28256FE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08" w:type="dxa"/>
          </w:tcPr>
          <w:p w14:paraId="3F426288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70CADA0A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-22.6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311B9B4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B20F77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AC36A8D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05DB6B8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5D44426C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D11C405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3D99DD7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52D1FC6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08" w:type="dxa"/>
          </w:tcPr>
          <w:p w14:paraId="5CCD54B5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4C379AAA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-5.7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0C354FB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43FDEC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152FE3E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7F06AF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5E600DA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EB5082C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220738C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0A1A1E5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08" w:type="dxa"/>
          </w:tcPr>
          <w:p w14:paraId="270B70C3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7CF1AB4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-7.96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5E45873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C61CFC1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F6BF97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2C4E996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237BFEE5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5F9E9C9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7F8A9D7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03C8733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5</w:t>
            </w:r>
          </w:p>
        </w:tc>
        <w:tc>
          <w:tcPr>
            <w:tcW w:w="708" w:type="dxa"/>
          </w:tcPr>
          <w:p w14:paraId="3BF9D93B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7B0F7FC0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-35.71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1CA4E85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D72AB6B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3272933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006450C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1C2BBF4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6EE62CB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6250F88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575B841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7</w:t>
            </w:r>
          </w:p>
        </w:tc>
        <w:tc>
          <w:tcPr>
            <w:tcW w:w="708" w:type="dxa"/>
          </w:tcPr>
          <w:p w14:paraId="6CE7953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0B551D0E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-0.81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5B48581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169029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4951B3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57420E4F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0B0F9096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5570A52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0733D6B7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6AC0E5A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9</w:t>
            </w:r>
          </w:p>
        </w:tc>
        <w:tc>
          <w:tcPr>
            <w:tcW w:w="708" w:type="dxa"/>
          </w:tcPr>
          <w:p w14:paraId="0537E45C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4C404DFA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-2.62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59FC3E4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CEDBDB9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0794483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5EA21514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04E40" w:rsidRPr="00DC2749" w14:paraId="25C8D30C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F2A88AE" w14:textId="77777777" w:rsidR="00304E40" w:rsidRPr="00942A9D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DCA7245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  <w:bottom w:val="single" w:sz="12" w:space="0" w:color="auto"/>
            </w:tcBorders>
          </w:tcPr>
          <w:p w14:paraId="6A8EB30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2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F771E4E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17D2A5D4" w14:textId="77777777" w:rsidR="00304E40" w:rsidRPr="00DC2749" w:rsidRDefault="00304E40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-0.69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07306380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665E2CA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DBA4F8C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1F8AAAD8" w14:textId="77777777" w:rsidR="00304E40" w:rsidRPr="00DC2749" w:rsidRDefault="00304E40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bookmarkEnd w:id="0"/>
    <w:p w14:paraId="24553E24" w14:textId="77777777" w:rsidR="00304E40" w:rsidRDefault="00304E40" w:rsidP="00304E40">
      <w:pPr>
        <w:pStyle w:val="NoSpacing"/>
        <w:rPr>
          <w:rFonts w:cstheme="minorHAnsi"/>
          <w:sz w:val="20"/>
          <w:szCs w:val="20"/>
          <w:vertAlign w:val="superscript"/>
        </w:rPr>
      </w:pPr>
      <w:r w:rsidRPr="00E1370B">
        <w:t xml:space="preserve">Estimated parameter values (EP) and 95% confidence intervals (CI) of </w:t>
      </w:r>
      <w:proofErr w:type="spellStart"/>
      <w:r w:rsidRPr="00A17B9C">
        <w:rPr>
          <w:rFonts w:cstheme="minorHAnsi"/>
          <w:i/>
          <w:iCs/>
        </w:rPr>
        <w:t>autogrooming</w:t>
      </w:r>
      <w:proofErr w:type="spellEnd"/>
      <w:r>
        <w:rPr>
          <w:rFonts w:cstheme="minorHAnsi"/>
          <w:i/>
          <w:iCs/>
        </w:rPr>
        <w:t xml:space="preserve"> (proportion of time)</w:t>
      </w:r>
      <w:r w:rsidRPr="00ED069D">
        <w:rPr>
          <w:rFonts w:cstheme="minorHAnsi"/>
        </w:rPr>
        <w:t xml:space="preserve"> when</w:t>
      </w:r>
      <w:r>
        <w:rPr>
          <w:rFonts w:cstheme="minorHAnsi"/>
        </w:rPr>
        <w:t xml:space="preserve"> the dog was</w:t>
      </w:r>
      <w:r w:rsidRPr="00ED069D">
        <w:rPr>
          <w:rFonts w:cstheme="minorHAnsi"/>
        </w:rPr>
        <w:t xml:space="preserve"> in sight of the camera and active</w:t>
      </w:r>
      <w:r>
        <w:rPr>
          <w:rFonts w:cstheme="minorHAnsi"/>
        </w:rPr>
        <w:t xml:space="preserve">, </w:t>
      </w:r>
      <w:r w:rsidRPr="006A42E9">
        <w:rPr>
          <w:rFonts w:eastAsiaTheme="minorHAnsi" w:hAnsiTheme="minorHAnsi" w:cstheme="minorHAnsi"/>
          <w:lang w:eastAsia="en-US"/>
        </w:rPr>
        <w:t>during the night (0:00-4:00 h)</w:t>
      </w:r>
      <w:r>
        <w:rPr>
          <w:rFonts w:eastAsiaTheme="minorHAnsi" w:hAnsiTheme="minorHAnsi" w:cstheme="minorHAnsi"/>
          <w:lang w:eastAsia="en-US"/>
        </w:rPr>
        <w:t xml:space="preserve"> </w:t>
      </w:r>
      <w:r w:rsidRPr="00532079">
        <w:t xml:space="preserve">for night (after intake) </w:t>
      </w:r>
      <w:r w:rsidRPr="006A42E9">
        <w:rPr>
          <w:rFonts w:eastAsiaTheme="minorHAnsi" w:hAnsiTheme="minorHAnsi" w:cstheme="minorHAnsi"/>
          <w:lang w:eastAsia="en-US"/>
        </w:rPr>
        <w:t xml:space="preserve">and </w:t>
      </w:r>
      <w:r>
        <w:rPr>
          <w:rFonts w:eastAsiaTheme="minorHAnsi" w:hAnsiTheme="minorHAnsi" w:cstheme="minorHAnsi"/>
          <w:lang w:eastAsia="en-US"/>
        </w:rPr>
        <w:t xml:space="preserve">other factors that significantly explained </w:t>
      </w:r>
      <w:proofErr w:type="spellStart"/>
      <w:r w:rsidRPr="00A17B9C">
        <w:rPr>
          <w:rFonts w:cstheme="minorHAnsi"/>
          <w:i/>
          <w:iCs/>
        </w:rPr>
        <w:t>autogrooming</w:t>
      </w:r>
      <w:proofErr w:type="spellEnd"/>
      <w:r w:rsidRPr="00ED069D">
        <w:rPr>
          <w:rFonts w:cstheme="minorHAnsi"/>
        </w:rPr>
        <w:t xml:space="preserve"> </w:t>
      </w:r>
      <w:r>
        <w:rPr>
          <w:rFonts w:eastAsiaTheme="minorHAnsi" w:hAnsiTheme="minorHAnsi" w:cstheme="minorHAnsi"/>
          <w:lang w:eastAsia="en-US"/>
        </w:rPr>
        <w:t>variability</w:t>
      </w:r>
      <w:r w:rsidRPr="006A42E9">
        <w:rPr>
          <w:rFonts w:eastAsiaTheme="minorHAnsi" w:hAnsiTheme="minorHAnsi" w:cstheme="minorHAnsi"/>
          <w:lang w:eastAsia="en-US"/>
        </w:rPr>
        <w:t>.</w:t>
      </w:r>
      <w:r w:rsidRPr="00532079">
        <w:t xml:space="preserve"> </w:t>
      </w:r>
      <w:r w:rsidRPr="00D54479">
        <w:t xml:space="preserve">Conditional F-testing </w:t>
      </w:r>
      <w:r w:rsidRPr="006A42E9">
        <w:rPr>
          <w:rFonts w:hAnsiTheme="minorHAnsi" w:cstheme="minorHAnsi"/>
        </w:rPr>
        <w:t>revealed F, DF’s and significance</w:t>
      </w:r>
      <w:r w:rsidRPr="00D54479">
        <w:t xml:space="preserve"> of </w:t>
      </w:r>
      <w:r>
        <w:t xml:space="preserve">factors </w:t>
      </w:r>
      <w:r w:rsidRPr="00D54479">
        <w:t>in the model.</w:t>
      </w:r>
    </w:p>
    <w:p w14:paraId="753DA931" w14:textId="77777777" w:rsidR="00304E40" w:rsidRPr="00594DE8" w:rsidRDefault="00304E40" w:rsidP="00304E40">
      <w:pPr>
        <w:pStyle w:val="NoSpacing"/>
        <w:rPr>
          <w:rFonts w:cstheme="minorHAnsi"/>
        </w:rPr>
      </w:pPr>
      <w:r w:rsidRPr="00594DE8">
        <w:rPr>
          <w:rFonts w:cstheme="minorHAnsi"/>
          <w:vertAlign w:val="superscript"/>
        </w:rPr>
        <w:t>1</w:t>
      </w:r>
      <w:r w:rsidRPr="00594DE8">
        <w:rPr>
          <w:rFonts w:cstheme="minorHAnsi"/>
        </w:rPr>
        <w:t xml:space="preserve"> Estimated mean in reference night, weight class</w:t>
      </w:r>
      <w:r>
        <w:rPr>
          <w:rFonts w:cstheme="minorHAnsi"/>
        </w:rPr>
        <w:t xml:space="preserve"> and</w:t>
      </w:r>
      <w:r w:rsidRPr="00594DE8">
        <w:rPr>
          <w:rFonts w:cstheme="minorHAnsi"/>
        </w:rPr>
        <w:t xml:space="preserve"> age class.</w:t>
      </w:r>
    </w:p>
    <w:p w14:paraId="5990ACE4" w14:textId="77777777" w:rsidR="00304E40" w:rsidRPr="00594DE8" w:rsidRDefault="00304E40" w:rsidP="00304E40">
      <w:pPr>
        <w:pStyle w:val="NoSpacing"/>
        <w:rPr>
          <w:rFonts w:eastAsiaTheme="minorHAnsi"/>
        </w:rPr>
      </w:pPr>
      <w:r w:rsidRPr="00594DE8">
        <w:rPr>
          <w:rFonts w:cstheme="minorHAnsi"/>
          <w:sz w:val="18"/>
          <w:szCs w:val="18"/>
          <w:vertAlign w:val="superscript"/>
        </w:rPr>
        <w:lastRenderedPageBreak/>
        <w:t>2</w:t>
      </w:r>
      <w:r w:rsidRPr="00594DE8">
        <w:rPr>
          <w:rFonts w:eastAsiaTheme="minorHAnsi" w:hAnsiTheme="minorHAnsi" w:cstheme="minorHAnsi"/>
          <w:lang w:eastAsia="en-US"/>
        </w:rPr>
        <w:t xml:space="preserve"> Estimated ratio of mean of specified night and mean on reference night.</w:t>
      </w:r>
    </w:p>
    <w:p w14:paraId="1E459CD8" w14:textId="77777777" w:rsidR="00304E40" w:rsidRPr="00594DE8" w:rsidRDefault="00304E40" w:rsidP="00304E40">
      <w:pPr>
        <w:pStyle w:val="NoSpacing"/>
        <w:rPr>
          <w:rFonts w:cstheme="minorHAnsi"/>
        </w:rPr>
      </w:pPr>
      <w:r w:rsidRPr="00594DE8">
        <w:rPr>
          <w:rFonts w:cstheme="minorHAnsi"/>
          <w:vertAlign w:val="superscript"/>
        </w:rPr>
        <w:t>3</w:t>
      </w:r>
      <w:r w:rsidRPr="00594DE8">
        <w:rPr>
          <w:rFonts w:cstheme="minorHAnsi"/>
        </w:rPr>
        <w:t xml:space="preserve"> Estimated ratio of mean of specified weight class and mean in reference weight class</w:t>
      </w:r>
      <w:r w:rsidRPr="002A2917">
        <w:rPr>
          <w:rFonts w:cstheme="minorHAnsi"/>
        </w:rPr>
        <w:t xml:space="preserve"> </w:t>
      </w:r>
      <w:r w:rsidRPr="00594DE8">
        <w:rPr>
          <w:rFonts w:cstheme="minorHAnsi"/>
        </w:rPr>
        <w:t>at the</w:t>
      </w:r>
      <w:r>
        <w:rPr>
          <w:rFonts w:cstheme="minorHAnsi"/>
        </w:rPr>
        <w:t xml:space="preserve"> </w:t>
      </w:r>
      <w:r w:rsidRPr="00594DE8">
        <w:rPr>
          <w:rFonts w:cstheme="minorHAnsi"/>
        </w:rPr>
        <w:t>same night.</w:t>
      </w:r>
    </w:p>
    <w:p w14:paraId="6F9EC12A" w14:textId="77777777" w:rsidR="00304E40" w:rsidRPr="002A2917" w:rsidRDefault="00304E40" w:rsidP="00304E40">
      <w:pPr>
        <w:pStyle w:val="NoSpacing"/>
        <w:rPr>
          <w:rFonts w:cstheme="minorHAnsi"/>
        </w:rPr>
      </w:pPr>
      <w:r w:rsidRPr="00594DE8">
        <w:rPr>
          <w:rFonts w:cstheme="minorHAnsi"/>
          <w:vertAlign w:val="superscript"/>
        </w:rPr>
        <w:t>4</w:t>
      </w:r>
      <w:r w:rsidRPr="00594DE8">
        <w:rPr>
          <w:rFonts w:cstheme="minorHAnsi"/>
        </w:rPr>
        <w:t xml:space="preserve"> Estimated ratio of mean of specified age class and mean of reference age class</w:t>
      </w:r>
      <w:r w:rsidRPr="002A2917">
        <w:rPr>
          <w:rFonts w:cstheme="minorHAnsi"/>
        </w:rPr>
        <w:t xml:space="preserve"> </w:t>
      </w:r>
      <w:r w:rsidRPr="00594DE8">
        <w:rPr>
          <w:rFonts w:cstheme="minorHAnsi"/>
        </w:rPr>
        <w:t>at the</w:t>
      </w:r>
      <w:r>
        <w:rPr>
          <w:rFonts w:cstheme="minorHAnsi"/>
        </w:rPr>
        <w:t xml:space="preserve"> </w:t>
      </w:r>
      <w:r w:rsidRPr="00594DE8">
        <w:rPr>
          <w:rFonts w:cstheme="minorHAnsi"/>
        </w:rPr>
        <w:t>same night.</w:t>
      </w:r>
    </w:p>
    <w:p w14:paraId="1931B334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40"/>
    <w:rsid w:val="00154A79"/>
    <w:rsid w:val="00304E40"/>
    <w:rsid w:val="00462471"/>
    <w:rsid w:val="009B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3B542"/>
  <w15:chartTrackingRefBased/>
  <w15:docId w15:val="{CE29E6A1-7B42-430C-9D17-2BA576F5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E4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4E40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304E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188</Characters>
  <Application>Microsoft Office Word</Application>
  <DocSecurity>0</DocSecurity>
  <Lines>18</Lines>
  <Paragraphs>5</Paragraphs>
  <ScaleCrop>false</ScaleCrop>
  <Company>Utrecht University</Company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32:00Z</dcterms:created>
  <dcterms:modified xsi:type="dcterms:W3CDTF">2023-03-12T11:32:00Z</dcterms:modified>
</cp:coreProperties>
</file>